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Multimedia Appendix 6 – The Critical Appraisal Skills Program (CASP) qualitative research checklist.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709"/>
        <w:gridCol w:w="879"/>
        <w:gridCol w:w="796"/>
        <w:gridCol w:w="796"/>
        <w:gridCol w:w="796"/>
        <w:gridCol w:w="879"/>
        <w:gridCol w:w="624"/>
        <w:gridCol w:w="711"/>
        <w:gridCol w:w="711"/>
        <w:gridCol w:w="697"/>
      </w:tblGrid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  <w:bookmarkStart w:id="0" w:name="_Hlk183592395"/>
            <w:bookmarkStart w:id="1" w:name="_Hlk183592395"/>
            <w:bookmarkEnd w:id="1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10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Algeo et al, 20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rensman et al, 2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ustin et al, 20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all et al, 20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ostrom et al, 2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ronstrom et al, 20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 Groef et al, 20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Garrett, Taverner &amp; McDade, 20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Garrett et al, 20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dzuik et al, 20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lier et al, 20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gan et al, 2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ving et al, 2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Jeon et al, 20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Kawi et al, 2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Knoerl et al, 2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amper et al, 20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rolli, Gray &amp; Martin-Sanchez, 20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ehlensiepen et al, 20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elligan et al, 202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rdin et al, 20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Östlind et al, 2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verton et al, 20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ini et al, 20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chlett et al, 2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ppen et al, 20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ppen et al, 20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hewchuk et al, 20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ern et al, 2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vanholm et al, 20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vendsen et al, 2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nga et al, 20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Tonkin-Crine et al, 20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an Der Meer et al, 2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hitney et al, 20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h et al, 2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Zuidema et al, 20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 - Was there a clear statement of the aims of the research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 - Is a qualitative methodology appropriate?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 - Was the research design appropriate to address the aims of the research?</w:t>
        <w:tab/>
      </w:r>
    </w:p>
    <w:p>
      <w:pPr>
        <w:pStyle w:val="Normal"/>
        <w:rPr/>
      </w:pPr>
      <w:r>
        <w:rPr>
          <w:rFonts w:cs="Calibri" w:ascii="Calibri" w:hAnsi="Calibri"/>
        </w:rPr>
        <w:t>4 - Was the recruitment strategy appropriate to the aims of the research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 - Was the data collected in a way that addressed the research issue?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6 - Has the relationship between researcher and participants been adequately considered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7 - Have ethical issues been taken into consideration?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8 - Was the data analysis sufficiently rigorous?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9 - Is there a clear statement of findings?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0 - Will the results help locally?</w:t>
      </w:r>
      <w:r>
        <w:br w:type="page"/>
      </w:r>
    </w:p>
    <w:p>
      <w:pPr>
        <w:pStyle w:val="Normal"/>
        <w:rPr>
          <w:rFonts w:ascii="Calibri" w:hAnsi="Calibri" w:cs="Calibri"/>
          <w:b/>
          <w:b/>
          <w:bCs/>
          <w:sz w:val="18"/>
          <w:szCs w:val="18"/>
          <w:u w:val="single"/>
        </w:rPr>
      </w:pPr>
      <w:r>
        <w:rPr>
          <w:rFonts w:cs="Calibri" w:ascii="Calibri" w:hAnsi="Calibri"/>
          <w:b/>
          <w:bCs/>
          <w:sz w:val="18"/>
          <w:szCs w:val="18"/>
          <w:u w:val="single"/>
        </w:rPr>
        <w:t>Reference list: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44.</w:t>
        <w:tab/>
        <w:t>Algeo N, Hunter D, Cahill A, Dickson C, Adams J. Usability of a digital self-management website for people with osteoarthritis: A UK patient and public involvement study. International Journal of Therapy &amp; Rehabilitation. 2017;24(2):78-82. PMID: 121447740. Language: English. Entry Date: 20170228. Revision Date: 20170303. Publication Type: Article. doi: 10.12968/ijtr.2017.24.2.78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45.</w:t>
        <w:tab/>
        <w:t>Arensman R, Kloek C, Pisters M, Koppenaal T, Ostelo R, Veenhof C. Patient Perspectives on Using a Smartphone App to Support Home-Based Exercise During Physical Therapy Treatment: Qualitative Study. JMIR Human Factors. 2022 2022;9(3). PMID: rayyan-562659184. doi: doi:10.2196/35316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46.</w:t>
        <w:tab/>
        <w:t>Austin L, Sharp CA, van der Veer SN, Machin M, Humphreys J, Mellor P, et al. Providing 'the bigger picture': Benefits and feasibility of integrating remote monitoring from smartphones into the electronic health record. Rheumatology (United Kingdom). 2020;59(2):367-78. PMID: 632830193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47.</w:t>
        <w:tab/>
        <w:t xml:space="preserve">Ball E, Newton S, Rohricht F, Steed L, Birch J, Dodds J, et al. MHealth: providing a mindfulness app for women with chronic pelvic pain in gynaecology outpatient clinics: qualitative data analysis of user experience and lessons learnt. BMJ Open. 2020 2020-3-12;10. PMID: rayyan-562659189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48.</w:t>
        <w:tab/>
        <w:t xml:space="preserve">Bostrom K, Varsi C, Eide H, Borosund E, Kristjansdottir OB, Schreurs KMG, et al. Engaging with EPIO, a digital pain self-management program: a qualitative study. BMC health services research. 2022 2022-4-29;22:577. PMID: rayyan-562659211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49.</w:t>
        <w:tab/>
        <w:t>Cronström A, Dahlberg LE, Nero H, Ericson J, Hammarlund CS. 'I would never have done it if it hadn't been digital': a qualitative study on patients' experiences of a digital management programme for hip and knee osteoarthritis in Sweden. BMJ Open. 2019 May 24;9(5):e028388. PMID: 31129601. doi: 10.1136/bmjopen-2018-028388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0.</w:t>
        <w:tab/>
        <w:t>Garrett B, Taverner T, McDade P. Virtual Reality as an Adjunct Home Therapy in Chronic Pain Management: An Exploratory Study. JMIR Medical Informatics. 2017;5(2):e11. PMID: 28495661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1.</w:t>
        <w:tab/>
        <w:t>Godziuk K, Prado CM, Quintanilha M, Forhan M. Acceptability and preliminary effectiveness of a single-arm 12-week digital behavioral health intervention in patients with knee osteoarthritis. BMC Musculoskeletal Disorders. 2023 2023-12;24. PMID: rayyan-562659279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2.</w:t>
        <w:tab/>
        <w:t xml:space="preserve">Hogan TP, Etingen B, McMahon N, Bixler FR, Am L, Wacks RE, et al. Understanding Adoption and Preliminary Effectiveness of a Mobile App for Chronic Pain Management Among US Military Veterans: Pre-Post Mixed Methods Evaluation. JMIR Formative Research. 2022 2022;6(1):e33716. PMID: rayyan-540241597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3.</w:t>
        <w:tab/>
        <w:t xml:space="preserve">Jeon YH, Flaherty I, Urban H, Wortley S, Dickson C, Salkeld G, et al. Qualitative Evaluation of Evidence-Based Online Decision Aid and Resources for Osteoarthritis Management: Understanding Patient Perspectives. Arthritis Care and Research. 2019 2019-1;71:46-55. PMID: rayyan-562659323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4.</w:t>
        <w:tab/>
        <w:t>Kawi J, Yeh CH, Lukkahatai N, Hardwicke RL, Murphy T, Christo PJ. Exploring the Feasibility of Virtually Delivered Auricular Point Acupressure in Self-Managing Chronic Pain: Qualitative Study. Evidence-based Complementary and Alternative Medicine. 2022 2022;2022. PMID: rayyan-562659330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5.</w:t>
        <w:tab/>
        <w:t>Knoerl R, Bockhoff J, Fox E, Giobbie-Hurder A, Berry DL, Berfield J, et al. Cancer Survivors' Perspectives of Virtual Yoga for Chronic Chemotherapy-Induced Peripheral Neuropathy Pain During the COVID-19 Pandemic. CIN: Computers, Informatics, Nursing. 2022;40(9):641-7. PMID: 159061718. Language: English. Entry Date: 20221003. Revision Date: 20230308. Publication Type: Article. doi: 10.1097/CIN.0000000000000937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6.</w:t>
        <w:tab/>
        <w:t>Lamper C, Huijnen I, de Mooij M, Koke A, Verbunt J, Kroese M. An eCoach-Pain for Patients with Chronic Musculoskeletal Pain in Interdisciplinary Primary Care: A Feasibility Study. International Journal of Environmental Research &amp; Public Health [Electronic Resource]. 2021;18(21):06. PMID: 34770177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7.</w:t>
        <w:tab/>
        <w:t xml:space="preserve">Merolli M, Gray K, Martin-Sanchez F. Patient Participation in Chronic Pain Management Through Social Media: A Clinical Study. Studies in health technology and informatics. 2016 2016;225:577-81. PMID: rayyan-562659379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8.</w:t>
        <w:tab/>
        <w:t xml:space="preserve">Muehlensiepen F, May S, Hadaschik K, Vuillerme N, Heinze M, Grahammer M, et al. Digitally supported shared decision-making and treat-to-target in rheumatology: a qualitative study embedded in a multicenter randomized controlled trial. Rheumatology International. 2023 2023-4;43:695-703. PMID: rayyan-562659390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59.</w:t>
        <w:tab/>
        <w:t>Nelligan RK, Hinman RS, Teo PL, Bennell KL. Exploring attitudes and experiences of people with knee osteoarthritis toward a self-directed ehealth intervention to support exercise: Qualitative Study. JMIR Rehabilitation and Assistive Technologies. 2020 2020;7(2). PMID: rayyan-562659401. doi: doi:10.2196/18860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0.</w:t>
        <w:tab/>
        <w:t xml:space="preserve">Nordin C, Michaelson P, Eriksson MK, Gard G. It's About Me: Patients' Experiences of Patient Participation in the Web Behavior Change Program for Activity in Combination With Multimodal Pain Rehabilitation. Journal of medical Internet research. 2017 2017-1-18;19:e22. PMID: rayyan-562659407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1.</w:t>
        <w:tab/>
        <w:t xml:space="preserve">Rini C, Vu MB, Lerner H, Bloom C, Carda-Auten J, Wood WA, et al. A qualitative study of patient and provider perspectives on using web-based pain coping skills training to treat persistent cancer pain. Palliative &amp; supportive care. 2018 2018-4-1;16:155-69. PMID: rayyan-562659444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2.</w:t>
        <w:tab/>
        <w:t>Schlett C, Röttele N, van der Keylen P, Schöpf-Lazzarino AC, Klimmek M, Körner M, et al. The Acceptance, Usability, and Utility of a Web Portal for Back Pain as Recommended by Primary Care Physicians: Qualitative Interview Study with Patients. JMIR Formative Research. 2022 2022;6(12). PMID: rayyan-562659458. doi: doi:10.2196/38748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3.</w:t>
        <w:tab/>
        <w:t>Shewchuk B, Green LA, Barber T, Miller J, Teare S, Campbell-Scherer D, et al. Patients' use of mobile health for self-management of knee osteoarthritis: Results of a 6-week pilot study. JMIR Formative Research. 2021 2021;5(11). PMID: rayyan-562659468. doi: doi:10.2196/30495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4.</w:t>
        <w:tab/>
        <w:t xml:space="preserve">Stern BZ, Pila S, Joseph LI, Rothrock NE, Franklin PD. Patients' perspectives on the benefits of feedback on patient-reported outcome measures in a web-based personalized decision report for hip and knee osteoarthritis. BMC Musculoskeletal Disorders. 2022 2022-12;23. PMID: rayyan-562659485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5.</w:t>
        <w:tab/>
        <w:t>Svanholm F, Turesson C, Löfgren M, Björk M. Acceptability of the eHealth Intervention Sustainable Worker Digital Support for Persons With Chronic Pain and Their Employers (SWEPPE): Questionnaire and Interview Study. JMIR Hum Factors. 2023 Sep 28;10:e46878. PMID: 37768708. doi: 10.2196/46878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6.</w:t>
        <w:tab/>
        <w:t xml:space="preserve">Svendsen MJ, Nicholl BI, Mair FS, Wood K, Rasmussen CDN, Stochkendahl MJ. One size does not fit all: Participants' experiences of the selfBACK app to support self-management of low back pain-a qualitative interview study. Chiropractic and Manual Therapies. 2022 2022-12;30. PMID: rayyan-562659488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7.</w:t>
        <w:tab/>
        <w:t>Tonga E, Williamson E, Srikesavan C, Özen T, Sarıtaş F, Lamb SE. A hand exercise mobile app for people with rheumatoid arthritis in Turkey: design, development and usability study. Rheumatology International. 2021;41(6):1151-60. doi: 10.1007/s00296-021-04860-0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8.</w:t>
        <w:tab/>
        <w:t>Tonkin-Crine S, Bishop FL, Ellis M, Moss-Morris R, Everitt H. Exploring patients' views of a cognitive behavioral therapy-based website for the self-management of irritable bowel syndrome symptoms. Journal of medical Internet research. 2013 2013;15:e190. PMID: rayyan-562659499. doi: doi: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69.</w:t>
        <w:tab/>
        <w:t>van der Meer HA, de Pijper L, van Bruxvoort T, Visscher CM, Nijhuis-van der Sanden MWG, Engelbert RHH, et al. Using e-Health in the physical therapeutic care process for patients with temporomandibular disorders: a qualitative study on the perspective of physical therapists and patients. Disability and rehabilitation. 2022 01 Feb;44(4):617-24. PMID: 632104005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0.</w:t>
        <w:tab/>
        <w:t>Whitney RL, Ward DH, Marois MT, Schmid CH, Sim I, Kravitz RL. Patient perceptions of their own data in mhealth technology–enabled N-of-1 trials for chronic pain: Qualitative study. JMIR mHealth and uHealth. 2018;6(10). doi: 10.2196/10291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1.</w:t>
        <w:tab/>
        <w:t>Yeh CH, Kawi J, Ni A, Christo P. Evaluating Auricular Point Acupressure for Chronic Low Back Pain Self-Management Using Technology: A Feasibility Study. Pain Management Nursing. 2022;23(3):301-10. PMID: 157501161. Language: English. Entry Date: 20220701. Revision Date: 20220701. Publication Type: Article. doi: 10.1016/j.pmn.2021.11.007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2.</w:t>
        <w:tab/>
        <w:t>Zuidema RM, Van Dulmen S, Nijhuis-van der Sanden MWG, Fransen J, Van Gaal BGI. qLessons learned from patients with access to an online self-management enhancing program for RA patients: Qualitative analysis of interviews alongside a randomized clinical trial. Patient Educ Couns. 2019 Jun;102(6):1170-7. PMID: 30638903. doi: 10.1016/j.pec.2019.01.005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3.</w:t>
        <w:tab/>
        <w:t>Östlind E, Ekvall Hansson E, Eek F, Stigmar K. Experiences of activity monitoring and perceptions of digital support among working individuals with hip and knee osteoarthritis – a focus group study. BMC Public Health. 2022;22(1). doi: 10.1186/s12889-022-14065-0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4.</w:t>
        <w:tab/>
        <w:t>Overton M, Swain N, Falling C, Gwynne-Jones D, Fillingim R, Mani R. Experiences and Perceptions of Using Smartphone Ecological Momentary Assessment for Reporting Knee Osteoarthritis Pain and Symptoms. Clinical Journal of Pain. 2023 19 Sep;39(9):442-51. PMID: 2026479267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5.</w:t>
        <w:tab/>
        <w:t>De Groef A, Evenepoel M, Van Dijck S, Dams L, Haenen V, Wiles L, et al. Feasibility and pilot testing of a personalized eHealth intervention for pain science education and self-management for breast cancer survivors with persistent pain: a mixed-method study. Supportive Care in Cancer. 2023 2023-2;31. PMID: rayyan-562659237. doi: doi: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6.</w:t>
        <w:tab/>
        <w:t>Seppen BF, Wiegel J, Nurmohamed MT, Bos WH, ter Wee MM. Facilitators and barriers to adhere to monitoring disease activity with ePROs: a focus group study in patients with inflammatory arthritis. Rheumatology International. 2023 2023-4;43:677-85. PMID: rayyan-562659462. doi: doi: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7.</w:t>
        <w:tab/>
        <w:t>Garrett BM, Tao G, Taverner T, Cordingley E, Sun C. Patients perceptions of virtual reality therapy in the management of chronic cancer pain. Heliyon. 2020 2020;6(5). PMID: rayyan-562659274. doi: doi:10.1016/j.heliyon.2020.e03916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8.</w:t>
        <w:tab/>
        <w:t xml:space="preserve">Grolier M, Arefyev A, Pereira B, Tavares Figueiredo I, Gerbaud L, Coudeyre E. Refining the design of a smartphone application for people with chronic low back pain using mixed quantitative and qualitative approaches. Disability and rehabilitation. 2023 2023-2-1:145-50. PMID: rayyan-562659290. 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79.</w:t>
        <w:tab/>
        <w:t>Hoving JL, Zoer I, Van Der Meer M, Van Der Straaten Y, Logtenberg-Rutten C, Kraak-Put S, et al. E-health to improve work functioning in employees with rheumatoid arthritis in rheumatology practice: A feasibility study. Scandinavian Journal of Rheumatology. 2014 01 Nov;43(6):481-7. PMID: 600693450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80.</w:t>
        <w:tab/>
        <w:t>Seppen BF, Wiegel J, L'Ami M J, Duarte Dos Santos Rico S, Catarinella FS, Turkstra F, et al. Feasibility of Self-Monitoring Rheumatoid Arthritis With a Smartphone App: Results of Two Mixed-Methods Pilot Studies. JMIR Formative Research. 2020;4(9):e20165. PMID: 32955447.</w:t>
      </w:r>
    </w:p>
    <w:p>
      <w:pPr>
        <w:pStyle w:val="Normal"/>
        <w:spacing w:before="0" w:after="160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14:46:00Z</dcterms:created>
  <dc:creator>Ashleigh Main</dc:creator>
  <dc:description/>
  <cp:keywords/>
  <dc:language>en-US</dc:language>
  <cp:lastModifiedBy>Ashleigh Main</cp:lastModifiedBy>
  <dcterms:modified xsi:type="dcterms:W3CDTF">2025-03-07T14:46:00Z</dcterms:modified>
  <cp:revision>4</cp:revision>
  <dc:subject/>
  <dc:title/>
</cp:coreProperties>
</file>